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able"/>
        <w:widowControl/>
        <w:bidi w:val="0"/>
        <w:spacing w:lineRule="auto" w:line="360" w:before="0" w:after="0"/>
        <w:ind w:left="0" w:right="0" w:hanging="0"/>
        <w:jc w:val="left"/>
        <w:rPr/>
      </w:pPr>
      <w:r>
        <w:rPr>
          <w:rFonts w:eastAsia="Noto Sans CJK SC"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Table S3:</w:t>
      </w:r>
      <w:r>
        <w:rPr>
          <w:rFonts w:eastAsia="Noto Sans CJK SC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 xml:space="preserve"> </w:t>
      </w:r>
      <w:r>
        <w:rPr>
          <w:rFonts w:eastAsia="Noto Sans CJK SC" w:cs="Times New Roman" w:ascii="Times New Roman" w:hAnsi="Times New Roman"/>
          <w:b w:val="false"/>
          <w:bCs w:val="false"/>
          <w:i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 xml:space="preserve">Univariate analysis of </w:t>
      </w:r>
      <w:r>
        <w:rPr>
          <w:rFonts w:eastAsia="Noto Sans CJK SC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2"/>
          <w:sz w:val="24"/>
          <w:szCs w:val="24"/>
          <w:lang w:val="en-US" w:eastAsia="zh-CN" w:bidi="hi-IN"/>
        </w:rPr>
        <w:t>the 35 items of the questionnaire (before reverse coding the reverse worderd items)</w:t>
      </w:r>
    </w:p>
    <w:tbl>
      <w:tblPr>
        <w:tblW w:w="7540" w:type="dxa"/>
        <w:jc w:val="center"/>
        <w:tblInd w:w="0" w:type="dxa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7" w:type="dxa"/>
          <w:bottom w:w="55" w:type="dxa"/>
          <w:right w:w="55" w:type="dxa"/>
        </w:tblCellMar>
      </w:tblPr>
      <w:tblGrid>
        <w:gridCol w:w="1132"/>
        <w:gridCol w:w="4705"/>
        <w:gridCol w:w="682"/>
        <w:gridCol w:w="640"/>
        <w:gridCol w:w="381"/>
      </w:tblGrid>
      <w:tr>
        <w:trPr/>
        <w:tc>
          <w:tcPr>
            <w:tcW w:w="113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Dimension</w:t>
            </w:r>
          </w:p>
        </w:tc>
        <w:tc>
          <w:tcPr>
            <w:tcW w:w="470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6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3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1132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Perceived convenience, PC </w:t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PC1. I think it would be convenient to use an electronic health service provided by a hospital anywhere, without going to the hospital in person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33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25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PC2. I think an electronic health service provided by a hospital could offer a vast amount of medical information and help me find well-known hospitals or doctors across the country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192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00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PC3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. I think it would be time-saving to use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274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2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C4. I think that using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an electronic health service provided by a hospital</w:t>
            </w: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 could be helpful to save expenses such as transportation and lodging fees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.082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46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>PC5. I think that using an electronic health service provided by a hospital could be helpful to decrease losses such as the loss of expected income due to sick leaves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575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42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erceived outcome, PO</w:t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O1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think that an electronic health service provided by a hospital would be helpful to understand the condition of my health accurately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03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62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O2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think that effective treatment recommendations could be obtained through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904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60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O3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think that effective medication guidance could be obtained through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.219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1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erceived medical risk, PMR</w:t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MR1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am worried that physicians would pay less attention to my health condition if I used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2.904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945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MR2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would have doubts about the professionalism of a hospital or its physicians, which provides an electronic health service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3.233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965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MR3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have doubts about the authenticity of a hospital or its physicians, which provides an electronic health service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3.151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908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MR4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am worried that I may not clearly explain my conditions to physicians when using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2.575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985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MR5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am worried that because an electronic health service provided by a hospital cannot provide medical examinations, it may result in misdiagnosis and missed diagnosis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2.329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746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841" w:hRule="atLeast"/>
        </w:trPr>
        <w:tc>
          <w:tcPr>
            <w:tcW w:w="1132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erceived information risk, PIR</w:t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IR1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am worried that I would be deceived when using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3.493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835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1286" w:hRule="atLeast"/>
        </w:trPr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IR2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am worried that the personal information could be disclosed after using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3.452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929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1075" w:hRule="atLeast"/>
        </w:trPr>
        <w:tc>
          <w:tcPr>
            <w:tcW w:w="1132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Emotional preference, EP</w:t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EP1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think using an electronic health service provided by a hospital could avoid the tension associated with face-to-face communication with physicians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2.603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939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EP2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think that using an electronic health service provided by a hospital could be helpful to protect personal information and avoid the embarrassment associated with face-to-face communication with physicians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2.603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893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erceived medical liability, PML</w:t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ML1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think the relevant laws and regulations about an electronic health service provided by a hospital are at an imperfect stage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2.205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745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ML2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think it is difficult to divide the liability of medical accidents encountered between patients, physicians, hospitals, and network platforms when using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2.288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92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ML3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think it would be difficult to protect my legal rights when a medical accident occurs while using the online inquiry services provided by internet hospitals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2.795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999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ttitude toward the behavior, ATTB</w:t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ATTB1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Overall, I think using an electronic health service provided by a hospital will be a better experience than those offered by traditional hospitals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2.781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901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ATTB2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Overall, I think using an electronic health service provided by a hospital is helpful for disease treatment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3.164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1.028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ATTB3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Overall, I think it is meaningful to use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3.712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772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ubjective norm, SN</w:t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SN1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Both family and friends around me think I should use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2.849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758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SN2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Patients around me think I should use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2.877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763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SN3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Web friends think I should use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2.795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816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SN4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The government has been advocating using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3.041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696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725" w:hRule="atLeast"/>
        </w:trPr>
        <w:tc>
          <w:tcPr>
            <w:tcW w:w="1132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Health consciousness, HC</w:t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HC1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am aware of and very concerned about my health problems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2.384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907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682" w:hRule="atLeast"/>
        </w:trPr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HC2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will try to manage and improve my wellness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4.178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561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1135" w:hRule="atLeast"/>
        </w:trPr>
        <w:tc>
          <w:tcPr>
            <w:tcW w:w="113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erceived severity of disease, PSD</w:t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SD1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do not think my health problems are serious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3.397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1.024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erceived behavioral control, PBC</w:t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BC1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have appropriate hardware equipment (such as smartphone and computer) to use 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4.288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4.288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BC2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could independently complete the operation process of using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3.959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92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PBC3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 could clearly distinguish the valid and invalid information about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3.151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 w:val="false"/>
                <w:b w:val="false"/>
                <w:i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0.923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restart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textDirection w:val="tbRl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ehavioral intention, BI</w:t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BI1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f I feel sick, I will choose to use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685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039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1132" w:type="dxa"/>
            <w:vMerge w:val="continue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</w:r>
          </w:p>
        </w:tc>
        <w:tc>
          <w:tcPr>
            <w:tcW w:w="4705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 w:val="false"/>
                <w:bCs w:val="false"/>
                <w:color w:val="000000"/>
                <w:sz w:val="20"/>
                <w:szCs w:val="20"/>
              </w:rPr>
              <w:t xml:space="preserve">BI2. </w:t>
            </w:r>
            <w:r>
              <w:rPr>
                <w:rFonts w:ascii="Times New Roman" w:hAnsi="Times New Roman"/>
                <w:b w:val="false"/>
                <w:bCs w:val="false"/>
                <w:i w:val="false"/>
                <w:caps w:val="false"/>
                <w:smallCaps w:val="false"/>
                <w:color w:val="000000"/>
                <w:spacing w:val="0"/>
                <w:sz w:val="20"/>
                <w:szCs w:val="20"/>
              </w:rPr>
              <w:t>If someone around me requires health services, I would recommend using an electronic health service provided by a hospital.</w:t>
            </w:r>
          </w:p>
        </w:tc>
        <w:tc>
          <w:tcPr>
            <w:tcW w:w="682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849</w:t>
            </w:r>
          </w:p>
        </w:tc>
        <w:tc>
          <w:tcPr>
            <w:tcW w:w="640" w:type="dxa"/>
            <w:tcBorders>
              <w:left w:val="single" w:sz="2" w:space="0" w:color="000000"/>
              <w:bottom w:val="single" w:sz="2" w:space="0" w:color="000000"/>
              <w:insideH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81</w:t>
            </w:r>
          </w:p>
        </w:tc>
        <w:tc>
          <w:tcPr>
            <w:tcW w:w="38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  <w:insideH w:val="single" w:sz="2" w:space="0" w:color="000000"/>
              <w:insideV w:val="single" w:sz="2" w:space="0" w:color="000000"/>
            </w:tcBorders>
            <w:shd w:fill="auto" w:val="clear"/>
            <w:vAlign w:val="center"/>
          </w:tcPr>
          <w:p>
            <w:pPr>
              <w:pStyle w:val="TableContents"/>
              <w:ind w:left="0" w:right="0" w:hanging="0"/>
              <w:jc w:val="center"/>
              <w:rPr/>
            </w:pPr>
            <w:r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</w:tbl>
    <w:p>
      <w:pPr>
        <w:pStyle w:val="Table"/>
        <w:widowControl/>
        <w:bidi w:val="0"/>
        <w:spacing w:lineRule="auto" w:line="480" w:before="0" w:after="0"/>
        <w:ind w:left="0" w:right="0" w:hanging="0"/>
        <w:jc w:val="center"/>
        <w:rPr/>
      </w:pPr>
      <w:r>
        <w:rPr/>
      </w:r>
    </w:p>
    <w:sectPr>
      <w:footerReference w:type="default" r:id="rId2"/>
      <w:type w:val="nextPage"/>
      <w:pgSz w:w="11906" w:h="16838"/>
      <w:pgMar w:left="1134" w:right="1134" w:header="0" w:top="825" w:footer="1136" w:bottom="1403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Liberation Mono">
    <w:altName w:val="Courier New"/>
    <w:charset w:val="01"/>
    <w:family w:val="roman"/>
    <w:pitch w:val="variable"/>
  </w:font>
  <w:font w:name="Verdana">
    <w:charset w:val="01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jc w:val="center"/>
      <w:rPr/>
    </w:pPr>
    <w:r>
      <w:rPr/>
      <w:fldChar w:fldCharType="begin"/>
    </w:r>
    <w:r>
      <w:rPr/>
      <w:instrText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Heading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" w:cs="Lohit Devanagari"/>
        <w:kern w:val="2"/>
        <w:sz w:val="20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qFormat/>
    <w:pPr>
      <w:widowControl/>
      <w:bidi w:val="0"/>
      <w:jc w:val="left"/>
    </w:pPr>
    <w:rPr>
      <w:rFonts w:ascii="Liberation Serif" w:hAnsi="Liberation Serif" w:eastAsia="Noto Sans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/>
      <w:b/>
      <w:bCs/>
      <w:kern w:val="2"/>
      <w:sz w:val="32"/>
      <w:szCs w:val="32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">
    <w:name w:val="Table"/>
    <w:basedOn w:val="Caption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Courier New" w:cs="Liberation Mono"/>
      <w:sz w:val="20"/>
      <w:szCs w:val="20"/>
    </w:rPr>
  </w:style>
  <w:style w:type="paragraph" w:styleId="Directions">
    <w:name w:val="Directions"/>
    <w:basedOn w:val="Normal"/>
    <w:qFormat/>
    <w:pPr>
      <w:spacing w:lineRule="auto" w:line="240"/>
      <w:jc w:val="center"/>
    </w:pPr>
    <w:rPr>
      <w:rFonts w:ascii="Verdana" w:hAnsi="Verdana" w:cs="Verdana"/>
      <w:sz w:val="16"/>
      <w:szCs w:val="16"/>
      <w:lang w:eastAsia="en-US" w:bidi="en-US"/>
    </w:rPr>
  </w:style>
  <w:style w:type="paragraph" w:styleId="Caption1">
    <w:name w:val="caption"/>
    <w:basedOn w:val="Normal"/>
    <w:qFormat/>
    <w:pPr/>
    <w:rPr>
      <w:b/>
      <w:bCs/>
      <w:sz w:val="20"/>
      <w:szCs w:val="20"/>
    </w:rPr>
  </w:style>
  <w:style w:type="paragraph" w:styleId="Header">
    <w:name w:val="Header"/>
    <w:basedOn w:val="Normal"/>
    <w:pPr>
      <w:tabs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49</TotalTime>
  <Application>LibreOffice/6.0.7.3$Linux_X86_64 LibreOffice_project/00m0$Build-3</Application>
  <Pages>3</Pages>
  <Words>899</Words>
  <Characters>4636</Characters>
  <CharactersWithSpaces>5378</CharactersWithSpaces>
  <Paragraphs>15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19:45:45Z</dcterms:created>
  <dc:creator>Nikolaos Papachristou</dc:creator>
  <dc:description/>
  <dc:language>el-GR</dc:language>
  <cp:lastModifiedBy>Nikolaos Papachristou</cp:lastModifiedBy>
  <dcterms:modified xsi:type="dcterms:W3CDTF">2022-03-24T09:27:38Z</dcterms:modified>
  <cp:revision>73</cp:revision>
  <dc:subject/>
  <dc:title/>
</cp:coreProperties>
</file>